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95A" w:rsidRPr="004C5C9E" w:rsidRDefault="00C4290C" w:rsidP="002B610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4C5C9E">
        <w:rPr>
          <w:rFonts w:ascii="Times New Roman" w:hAnsi="Times New Roman" w:cs="Times New Roman"/>
          <w:b/>
          <w:szCs w:val="21"/>
        </w:rPr>
        <w:t xml:space="preserve">Table </w:t>
      </w:r>
      <w:r w:rsidR="00B1369E" w:rsidRPr="004C5C9E">
        <w:rPr>
          <w:rFonts w:ascii="Times New Roman" w:hAnsi="Times New Roman" w:cs="Times New Roman"/>
          <w:b/>
          <w:szCs w:val="21"/>
        </w:rPr>
        <w:t>S3</w:t>
      </w:r>
      <w:r w:rsidR="00133ADD" w:rsidRPr="004C5C9E">
        <w:rPr>
          <w:rFonts w:ascii="Times New Roman" w:hAnsi="Times New Roman" w:cs="Times New Roman"/>
          <w:szCs w:val="21"/>
        </w:rPr>
        <w:t xml:space="preserve">. </w:t>
      </w:r>
      <w:r w:rsidR="00060500" w:rsidRPr="004C5C9E">
        <w:rPr>
          <w:rFonts w:ascii="Times New Roman" w:hAnsi="Times New Roman" w:cs="Times New Roman"/>
          <w:szCs w:val="21"/>
        </w:rPr>
        <w:t xml:space="preserve">Percentages of </w:t>
      </w:r>
      <w:r w:rsidR="00B92D5B" w:rsidRPr="004C5C9E">
        <w:rPr>
          <w:rFonts w:ascii="Times New Roman" w:hAnsi="Times New Roman" w:cs="Times New Roman"/>
          <w:szCs w:val="21"/>
        </w:rPr>
        <w:t xml:space="preserve">different </w:t>
      </w:r>
      <w:r w:rsidR="00BD1194" w:rsidRPr="004C5C9E">
        <w:rPr>
          <w:rFonts w:ascii="Times New Roman" w:hAnsi="Times New Roman" w:cs="Times New Roman"/>
          <w:szCs w:val="21"/>
        </w:rPr>
        <w:t>extent</w:t>
      </w:r>
      <w:r w:rsidR="00B92D5B" w:rsidRPr="004C5C9E">
        <w:rPr>
          <w:rFonts w:ascii="Times New Roman" w:hAnsi="Times New Roman" w:cs="Times New Roman"/>
          <w:szCs w:val="21"/>
        </w:rPr>
        <w:t xml:space="preserve"> of </w:t>
      </w:r>
      <w:r w:rsidR="00060500" w:rsidRPr="004C5C9E">
        <w:rPr>
          <w:rFonts w:ascii="Times New Roman" w:hAnsi="Times New Roman" w:cs="Times New Roman"/>
          <w:szCs w:val="21"/>
        </w:rPr>
        <w:t>fatty infiltration</w:t>
      </w:r>
      <w:r w:rsidR="00F65798" w:rsidRPr="004C5C9E">
        <w:rPr>
          <w:rFonts w:ascii="Times New Roman" w:hAnsi="Times New Roman" w:cs="Times New Roman"/>
          <w:szCs w:val="21"/>
        </w:rPr>
        <w:t xml:space="preserve"> </w:t>
      </w:r>
      <w:r w:rsidR="00060500" w:rsidRPr="004C5C9E">
        <w:rPr>
          <w:rFonts w:ascii="Times New Roman" w:hAnsi="Times New Roman" w:cs="Times New Roman"/>
          <w:szCs w:val="21"/>
        </w:rPr>
        <w:t xml:space="preserve">for </w:t>
      </w:r>
      <w:r w:rsidR="0038607A" w:rsidRPr="004C5C9E">
        <w:rPr>
          <w:rFonts w:ascii="Times New Roman" w:hAnsi="Times New Roman" w:cs="Times New Roman"/>
          <w:szCs w:val="21"/>
        </w:rPr>
        <w:t>each individual muscle</w:t>
      </w:r>
      <w:r w:rsidR="00F0178C" w:rsidRPr="004C5C9E">
        <w:rPr>
          <w:rFonts w:ascii="Times New Roman" w:hAnsi="Times New Roman" w:cs="Times New Roman"/>
          <w:szCs w:val="21"/>
        </w:rPr>
        <w:t xml:space="preserve"> in </w:t>
      </w:r>
      <w:r w:rsidR="00E33354" w:rsidRPr="004C5C9E">
        <w:rPr>
          <w:rFonts w:ascii="Times New Roman" w:hAnsi="Times New Roman" w:cs="Times New Roman"/>
          <w:szCs w:val="21"/>
        </w:rPr>
        <w:t>DGC</w:t>
      </w:r>
      <w:r w:rsidR="00B50861" w:rsidRPr="004C5C9E">
        <w:rPr>
          <w:rFonts w:ascii="Times New Roman" w:hAnsi="Times New Roman" w:cs="Times New Roman"/>
          <w:szCs w:val="21"/>
        </w:rPr>
        <w:t>-related muscular dystrophies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921"/>
        <w:gridCol w:w="1271"/>
        <w:gridCol w:w="1048"/>
        <w:gridCol w:w="222"/>
        <w:gridCol w:w="921"/>
        <w:gridCol w:w="1271"/>
        <w:gridCol w:w="1048"/>
        <w:gridCol w:w="222"/>
        <w:gridCol w:w="921"/>
        <w:gridCol w:w="1271"/>
        <w:gridCol w:w="1048"/>
      </w:tblGrid>
      <w:tr w:rsidR="004C5C9E" w:rsidRPr="004C5C9E" w:rsidTr="008F0A89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66E88" w:rsidRPr="004C5C9E" w:rsidRDefault="007E795A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scle</w:t>
            </w:r>
            <w:r w:rsidR="004B770A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tty infiltra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9E2E7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rcoglycanopath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A66E88" w:rsidRPr="004C5C9E" w:rsidRDefault="00A66E8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9E2E7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MD2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A66E88" w:rsidRPr="004C5C9E" w:rsidRDefault="00A66E8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9E2E7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strophinopathies</w:t>
            </w:r>
          </w:p>
        </w:tc>
      </w:tr>
      <w:tr w:rsidR="004C5C9E" w:rsidRPr="004C5C9E" w:rsidTr="004C5C9E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CB0B4D" w:rsidP="00ED1A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A66E88" w:rsidRPr="004C5C9E" w:rsidRDefault="00A66E8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A66E88" w:rsidRPr="004C5C9E" w:rsidRDefault="00A66E88" w:rsidP="007E795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C52A2C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6E88" w:rsidRPr="004C5C9E" w:rsidRDefault="00A66E88" w:rsidP="00CB0B4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</w:t>
            </w:r>
            <w:r w:rsidR="00C52A2C"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  <w:r w:rsidRPr="004C5C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4C5C9E" w:rsidRPr="004C5C9E" w:rsidTr="004C5C9E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Tensor fasciae lat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luteus max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7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luteus 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luteus min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ecti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bturator exter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bturator inter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2.73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Adductor mag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Grac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Biceps femoris,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Biceps femoris,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B07263" w:rsidRPr="004C5C9E" w:rsidRDefault="00B07263" w:rsidP="00B07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07263" w:rsidRPr="004C5C9E" w:rsidRDefault="00B07263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263" w:rsidRPr="004C5C9E" w:rsidRDefault="00C63FAC" w:rsidP="009E0D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Extensor hallucis and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ero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Tibialis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lex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E0D85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Flex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9E0D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.56</w:t>
            </w:r>
          </w:p>
        </w:tc>
      </w:tr>
      <w:tr w:rsidR="004C5C9E" w:rsidRPr="004C5C9E" w:rsidTr="004C5C9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astrocnemi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3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  <w:tr w:rsidR="004C5C9E" w:rsidRPr="004C5C9E" w:rsidTr="004C5C9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E0D85" w:rsidRPr="004C5C9E" w:rsidRDefault="009E0D85" w:rsidP="009E0D85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astrocnemius medi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9E0D85" w:rsidRPr="004C5C9E" w:rsidRDefault="009E0D85" w:rsidP="009E0D8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7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0D85" w:rsidRPr="004C5C9E" w:rsidRDefault="009D7ABB" w:rsidP="009E0D8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5C9E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</w:p>
        </w:tc>
      </w:tr>
    </w:tbl>
    <w:p w:rsidR="00A856C4" w:rsidRPr="004C5C9E" w:rsidRDefault="00A856C4" w:rsidP="002B610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0A43E6" w:rsidRPr="004C5C9E" w:rsidRDefault="008E6DA0" w:rsidP="002B610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4C5C9E">
        <w:rPr>
          <w:rFonts w:ascii="Times New Roman" w:hAnsi="Times New Roman" w:cs="Times New Roman"/>
          <w:szCs w:val="21"/>
        </w:rPr>
        <w:t>Mild</w:t>
      </w:r>
      <w:r w:rsidR="003A375D" w:rsidRPr="004C5C9E">
        <w:rPr>
          <w:rFonts w:ascii="Times New Roman" w:hAnsi="Times New Roman" w:cs="Times New Roman"/>
          <w:szCs w:val="21"/>
        </w:rPr>
        <w:t xml:space="preserve"> fatty infiltration</w:t>
      </w:r>
      <w:r w:rsidR="002607C4" w:rsidRPr="004C5C9E">
        <w:rPr>
          <w:rFonts w:ascii="Times New Roman" w:hAnsi="Times New Roman" w:cs="Times New Roman"/>
          <w:szCs w:val="21"/>
        </w:rPr>
        <w:t xml:space="preserve">, </w:t>
      </w:r>
      <w:r w:rsidR="009D7F22" w:rsidRPr="004C5C9E">
        <w:rPr>
          <w:rFonts w:ascii="Times New Roman" w:hAnsi="Times New Roman" w:cs="Times New Roman"/>
          <w:szCs w:val="21"/>
        </w:rPr>
        <w:t>scores 0–</w:t>
      </w:r>
      <w:r w:rsidR="00E074C5" w:rsidRPr="004C5C9E">
        <w:rPr>
          <w:rFonts w:ascii="Times New Roman" w:hAnsi="Times New Roman" w:cs="Times New Roman"/>
          <w:szCs w:val="21"/>
        </w:rPr>
        <w:t xml:space="preserve">1; </w:t>
      </w:r>
      <w:r w:rsidR="002607C4" w:rsidRPr="004C5C9E">
        <w:rPr>
          <w:rFonts w:ascii="Times New Roman" w:hAnsi="Times New Roman" w:cs="Times New Roman"/>
          <w:szCs w:val="21"/>
        </w:rPr>
        <w:t>Moderate</w:t>
      </w:r>
      <w:r w:rsidR="003A375D" w:rsidRPr="004C5C9E">
        <w:rPr>
          <w:rFonts w:ascii="Times New Roman" w:hAnsi="Times New Roman" w:cs="Times New Roman"/>
          <w:szCs w:val="21"/>
        </w:rPr>
        <w:t xml:space="preserve"> fatty infiltration</w:t>
      </w:r>
      <w:r w:rsidR="002607C4" w:rsidRPr="004C5C9E">
        <w:rPr>
          <w:rFonts w:ascii="Times New Roman" w:hAnsi="Times New Roman" w:cs="Times New Roman"/>
          <w:szCs w:val="21"/>
        </w:rPr>
        <w:t>,</w:t>
      </w:r>
      <w:r w:rsidR="00E074C5" w:rsidRPr="004C5C9E">
        <w:rPr>
          <w:rFonts w:ascii="Times New Roman" w:hAnsi="Times New Roman" w:cs="Times New Roman"/>
          <w:szCs w:val="21"/>
        </w:rPr>
        <w:t xml:space="preserve"> scores 2</w:t>
      </w:r>
      <w:r w:rsidR="009D7F22" w:rsidRPr="004C5C9E">
        <w:rPr>
          <w:rFonts w:ascii="Times New Roman" w:hAnsi="Times New Roman" w:cs="Times New Roman"/>
          <w:szCs w:val="21"/>
        </w:rPr>
        <w:t>–</w:t>
      </w:r>
      <w:r w:rsidR="00E074C5" w:rsidRPr="004C5C9E">
        <w:rPr>
          <w:rFonts w:ascii="Times New Roman" w:hAnsi="Times New Roman" w:cs="Times New Roman"/>
          <w:szCs w:val="21"/>
        </w:rPr>
        <w:t>3;</w:t>
      </w:r>
      <w:r w:rsidR="002607C4" w:rsidRPr="004C5C9E">
        <w:rPr>
          <w:rFonts w:ascii="Times New Roman" w:hAnsi="Times New Roman" w:cs="Times New Roman"/>
          <w:szCs w:val="21"/>
        </w:rPr>
        <w:t xml:space="preserve"> </w:t>
      </w:r>
      <w:r w:rsidR="002607C4" w:rsidRPr="004C5C9E">
        <w:rPr>
          <w:rFonts w:ascii="Times New Roman" w:eastAsia="宋体" w:hAnsi="Times New Roman" w:cs="Times New Roman"/>
          <w:kern w:val="0"/>
          <w:szCs w:val="21"/>
        </w:rPr>
        <w:t>Severe</w:t>
      </w:r>
      <w:r w:rsidR="003A375D" w:rsidRPr="004C5C9E">
        <w:rPr>
          <w:rFonts w:ascii="Times New Roman" w:hAnsi="Times New Roman" w:cs="Times New Roman"/>
          <w:szCs w:val="21"/>
        </w:rPr>
        <w:t xml:space="preserve"> fatty infiltration</w:t>
      </w:r>
      <w:r w:rsidR="00E074C5" w:rsidRPr="004C5C9E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="009D7F22" w:rsidRPr="004C5C9E">
        <w:rPr>
          <w:rFonts w:ascii="Times New Roman" w:hAnsi="Times New Roman" w:cs="Times New Roman"/>
          <w:szCs w:val="21"/>
        </w:rPr>
        <w:t>scores 4</w:t>
      </w:r>
      <w:r w:rsidR="009D7F22" w:rsidRPr="004C5C9E">
        <w:rPr>
          <w:rFonts w:ascii="Times New Roman" w:hAnsi="Times New Roman" w:cs="Times New Roman"/>
          <w:szCs w:val="21"/>
        </w:rPr>
        <w:softHyphen/>
        <w:t>–</w:t>
      </w:r>
      <w:r w:rsidR="00E074C5" w:rsidRPr="004C5C9E">
        <w:rPr>
          <w:rFonts w:ascii="Times New Roman" w:hAnsi="Times New Roman" w:cs="Times New Roman"/>
          <w:szCs w:val="21"/>
        </w:rPr>
        <w:t>5.</w:t>
      </w:r>
      <w:r w:rsidR="000D1E94" w:rsidRPr="004C5C9E">
        <w:rPr>
          <w:rFonts w:ascii="Times New Roman" w:hAnsi="Times New Roman" w:cs="Times New Roman"/>
          <w:szCs w:val="21"/>
        </w:rPr>
        <w:t xml:space="preserve"> DGC, dystrophin-glycoprotein complex</w:t>
      </w:r>
      <w:r w:rsidR="00293B7F" w:rsidRPr="004C5C9E">
        <w:rPr>
          <w:rFonts w:ascii="Times New Roman" w:hAnsi="Times New Roman" w:cs="Times New Roman"/>
          <w:szCs w:val="21"/>
        </w:rPr>
        <w:t>; LGMD, limb-girdle muscular dystrophy.</w:t>
      </w:r>
      <w:bookmarkStart w:id="0" w:name="_GoBack"/>
      <w:bookmarkEnd w:id="0"/>
    </w:p>
    <w:sectPr w:rsidR="000A43E6" w:rsidRPr="004C5C9E" w:rsidSect="0092337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7E48" w:rsidRDefault="00337E48" w:rsidP="000C415E">
      <w:r>
        <w:separator/>
      </w:r>
    </w:p>
  </w:endnote>
  <w:endnote w:type="continuationSeparator" w:id="0">
    <w:p w:rsidR="00337E48" w:rsidRDefault="00337E48" w:rsidP="000C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7E48" w:rsidRDefault="00337E48" w:rsidP="000C415E">
      <w:r>
        <w:separator/>
      </w:r>
    </w:p>
  </w:footnote>
  <w:footnote w:type="continuationSeparator" w:id="0">
    <w:p w:rsidR="00337E48" w:rsidRDefault="00337E48" w:rsidP="000C4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2BF"/>
    <w:rsid w:val="00000A92"/>
    <w:rsid w:val="000011E8"/>
    <w:rsid w:val="00005478"/>
    <w:rsid w:val="00005E0F"/>
    <w:rsid w:val="000061C9"/>
    <w:rsid w:val="00011CA6"/>
    <w:rsid w:val="00014880"/>
    <w:rsid w:val="00015A38"/>
    <w:rsid w:val="00016458"/>
    <w:rsid w:val="00022AC6"/>
    <w:rsid w:val="00024A49"/>
    <w:rsid w:val="000304D8"/>
    <w:rsid w:val="00035335"/>
    <w:rsid w:val="00044ABA"/>
    <w:rsid w:val="00050CBA"/>
    <w:rsid w:val="00051C2B"/>
    <w:rsid w:val="00054E9F"/>
    <w:rsid w:val="0005652E"/>
    <w:rsid w:val="000577B8"/>
    <w:rsid w:val="00057EBB"/>
    <w:rsid w:val="00060500"/>
    <w:rsid w:val="00067335"/>
    <w:rsid w:val="0007011A"/>
    <w:rsid w:val="00070756"/>
    <w:rsid w:val="000710E2"/>
    <w:rsid w:val="00071707"/>
    <w:rsid w:val="0007399F"/>
    <w:rsid w:val="0007523A"/>
    <w:rsid w:val="000938EA"/>
    <w:rsid w:val="00094E28"/>
    <w:rsid w:val="000A43E6"/>
    <w:rsid w:val="000A6A97"/>
    <w:rsid w:val="000A70F3"/>
    <w:rsid w:val="000B2CA8"/>
    <w:rsid w:val="000B6F49"/>
    <w:rsid w:val="000B7BB2"/>
    <w:rsid w:val="000C1EB9"/>
    <w:rsid w:val="000C294A"/>
    <w:rsid w:val="000C2DA4"/>
    <w:rsid w:val="000C415E"/>
    <w:rsid w:val="000C5390"/>
    <w:rsid w:val="000D0238"/>
    <w:rsid w:val="000D1E94"/>
    <w:rsid w:val="000D3FE3"/>
    <w:rsid w:val="000D42AA"/>
    <w:rsid w:val="000D4470"/>
    <w:rsid w:val="000D67B5"/>
    <w:rsid w:val="000D70E7"/>
    <w:rsid w:val="000E0573"/>
    <w:rsid w:val="000E292E"/>
    <w:rsid w:val="000E4255"/>
    <w:rsid w:val="000F36F7"/>
    <w:rsid w:val="000F65A4"/>
    <w:rsid w:val="0010225F"/>
    <w:rsid w:val="0011044B"/>
    <w:rsid w:val="001144D4"/>
    <w:rsid w:val="0011482C"/>
    <w:rsid w:val="001224F3"/>
    <w:rsid w:val="001233C3"/>
    <w:rsid w:val="001235D2"/>
    <w:rsid w:val="00131EF3"/>
    <w:rsid w:val="00131F98"/>
    <w:rsid w:val="00133ADD"/>
    <w:rsid w:val="00134004"/>
    <w:rsid w:val="00135544"/>
    <w:rsid w:val="00135E6C"/>
    <w:rsid w:val="00137CFA"/>
    <w:rsid w:val="00140983"/>
    <w:rsid w:val="00140D8D"/>
    <w:rsid w:val="00142755"/>
    <w:rsid w:val="00143EB7"/>
    <w:rsid w:val="0014531A"/>
    <w:rsid w:val="00146D39"/>
    <w:rsid w:val="001524B3"/>
    <w:rsid w:val="001557B2"/>
    <w:rsid w:val="00157D3C"/>
    <w:rsid w:val="00157D9D"/>
    <w:rsid w:val="00172253"/>
    <w:rsid w:val="001728A3"/>
    <w:rsid w:val="00177BBC"/>
    <w:rsid w:val="0018040E"/>
    <w:rsid w:val="001838EC"/>
    <w:rsid w:val="001846F0"/>
    <w:rsid w:val="00185005"/>
    <w:rsid w:val="001909FB"/>
    <w:rsid w:val="00191624"/>
    <w:rsid w:val="00192696"/>
    <w:rsid w:val="00193067"/>
    <w:rsid w:val="00194A0B"/>
    <w:rsid w:val="001A0065"/>
    <w:rsid w:val="001A67C2"/>
    <w:rsid w:val="001A697E"/>
    <w:rsid w:val="001B3870"/>
    <w:rsid w:val="001C31AF"/>
    <w:rsid w:val="001C407B"/>
    <w:rsid w:val="001C4B9D"/>
    <w:rsid w:val="001D45B6"/>
    <w:rsid w:val="001D4A85"/>
    <w:rsid w:val="001D4FD9"/>
    <w:rsid w:val="001D5560"/>
    <w:rsid w:val="001D5BBF"/>
    <w:rsid w:val="001E456E"/>
    <w:rsid w:val="001E53A1"/>
    <w:rsid w:val="001F0450"/>
    <w:rsid w:val="001F3374"/>
    <w:rsid w:val="001F3C78"/>
    <w:rsid w:val="001F4455"/>
    <w:rsid w:val="00200F25"/>
    <w:rsid w:val="00205A25"/>
    <w:rsid w:val="00205B09"/>
    <w:rsid w:val="00207A62"/>
    <w:rsid w:val="00207C39"/>
    <w:rsid w:val="00221D95"/>
    <w:rsid w:val="00225249"/>
    <w:rsid w:val="002312C9"/>
    <w:rsid w:val="00235A23"/>
    <w:rsid w:val="00235D65"/>
    <w:rsid w:val="00242E3D"/>
    <w:rsid w:val="002449BE"/>
    <w:rsid w:val="0024537D"/>
    <w:rsid w:val="00245F47"/>
    <w:rsid w:val="00253D73"/>
    <w:rsid w:val="0025625C"/>
    <w:rsid w:val="00257A5D"/>
    <w:rsid w:val="002607C4"/>
    <w:rsid w:val="00271E63"/>
    <w:rsid w:val="002777D4"/>
    <w:rsid w:val="00284D69"/>
    <w:rsid w:val="00291A7B"/>
    <w:rsid w:val="00293B7F"/>
    <w:rsid w:val="00294685"/>
    <w:rsid w:val="00295056"/>
    <w:rsid w:val="0029600A"/>
    <w:rsid w:val="002960E5"/>
    <w:rsid w:val="002A24F1"/>
    <w:rsid w:val="002A763E"/>
    <w:rsid w:val="002B6104"/>
    <w:rsid w:val="002B7262"/>
    <w:rsid w:val="002C0EC1"/>
    <w:rsid w:val="002C3B2A"/>
    <w:rsid w:val="002C60B4"/>
    <w:rsid w:val="002D110A"/>
    <w:rsid w:val="002D2173"/>
    <w:rsid w:val="002D4481"/>
    <w:rsid w:val="002E6091"/>
    <w:rsid w:val="002E6E11"/>
    <w:rsid w:val="002F2E9A"/>
    <w:rsid w:val="002F40A1"/>
    <w:rsid w:val="00305980"/>
    <w:rsid w:val="0031744B"/>
    <w:rsid w:val="0032000B"/>
    <w:rsid w:val="003203F5"/>
    <w:rsid w:val="003210D2"/>
    <w:rsid w:val="003230E9"/>
    <w:rsid w:val="00326592"/>
    <w:rsid w:val="00330686"/>
    <w:rsid w:val="00332CA0"/>
    <w:rsid w:val="003375F8"/>
    <w:rsid w:val="00337E48"/>
    <w:rsid w:val="00341965"/>
    <w:rsid w:val="00341CE6"/>
    <w:rsid w:val="0034285D"/>
    <w:rsid w:val="003447FA"/>
    <w:rsid w:val="003506C0"/>
    <w:rsid w:val="00354F2C"/>
    <w:rsid w:val="00366899"/>
    <w:rsid w:val="00370AE8"/>
    <w:rsid w:val="00372C78"/>
    <w:rsid w:val="00384B6B"/>
    <w:rsid w:val="00385CA1"/>
    <w:rsid w:val="0038607A"/>
    <w:rsid w:val="00386B13"/>
    <w:rsid w:val="00386C9E"/>
    <w:rsid w:val="00395919"/>
    <w:rsid w:val="003973DE"/>
    <w:rsid w:val="003A04D0"/>
    <w:rsid w:val="003A2F4F"/>
    <w:rsid w:val="003A375D"/>
    <w:rsid w:val="003A398F"/>
    <w:rsid w:val="003A7A63"/>
    <w:rsid w:val="003B2373"/>
    <w:rsid w:val="003B3A17"/>
    <w:rsid w:val="003C0397"/>
    <w:rsid w:val="003C0892"/>
    <w:rsid w:val="003C19DC"/>
    <w:rsid w:val="003C3BC0"/>
    <w:rsid w:val="003C4165"/>
    <w:rsid w:val="003C4CD6"/>
    <w:rsid w:val="003C4D31"/>
    <w:rsid w:val="003C5C0B"/>
    <w:rsid w:val="003C7E21"/>
    <w:rsid w:val="003C7E23"/>
    <w:rsid w:val="003D1C54"/>
    <w:rsid w:val="003D2374"/>
    <w:rsid w:val="003D725F"/>
    <w:rsid w:val="003E0536"/>
    <w:rsid w:val="003E6DEC"/>
    <w:rsid w:val="003F0C4E"/>
    <w:rsid w:val="003F26E3"/>
    <w:rsid w:val="003F61C9"/>
    <w:rsid w:val="003F6E12"/>
    <w:rsid w:val="003F7FC4"/>
    <w:rsid w:val="0040107E"/>
    <w:rsid w:val="00405916"/>
    <w:rsid w:val="0040758B"/>
    <w:rsid w:val="00411804"/>
    <w:rsid w:val="00414350"/>
    <w:rsid w:val="00416F1C"/>
    <w:rsid w:val="00426F5F"/>
    <w:rsid w:val="0043050D"/>
    <w:rsid w:val="004327A0"/>
    <w:rsid w:val="004353E4"/>
    <w:rsid w:val="00436292"/>
    <w:rsid w:val="0044091D"/>
    <w:rsid w:val="00442D29"/>
    <w:rsid w:val="00445ED3"/>
    <w:rsid w:val="00452A67"/>
    <w:rsid w:val="00454B51"/>
    <w:rsid w:val="00456303"/>
    <w:rsid w:val="00457704"/>
    <w:rsid w:val="004613BA"/>
    <w:rsid w:val="00462910"/>
    <w:rsid w:val="0046405B"/>
    <w:rsid w:val="00465077"/>
    <w:rsid w:val="00467EC1"/>
    <w:rsid w:val="00483207"/>
    <w:rsid w:val="0048572D"/>
    <w:rsid w:val="00487AC1"/>
    <w:rsid w:val="004A65D8"/>
    <w:rsid w:val="004B3914"/>
    <w:rsid w:val="004B498D"/>
    <w:rsid w:val="004B770A"/>
    <w:rsid w:val="004C0390"/>
    <w:rsid w:val="004C1D83"/>
    <w:rsid w:val="004C3037"/>
    <w:rsid w:val="004C45B1"/>
    <w:rsid w:val="004C5C9E"/>
    <w:rsid w:val="004C786E"/>
    <w:rsid w:val="004D6990"/>
    <w:rsid w:val="004E1B76"/>
    <w:rsid w:val="004E2B1D"/>
    <w:rsid w:val="004E5CA8"/>
    <w:rsid w:val="004F1677"/>
    <w:rsid w:val="004F27C7"/>
    <w:rsid w:val="004F401E"/>
    <w:rsid w:val="004F4C4A"/>
    <w:rsid w:val="00502FE6"/>
    <w:rsid w:val="00504076"/>
    <w:rsid w:val="00504D72"/>
    <w:rsid w:val="005131E3"/>
    <w:rsid w:val="00515B98"/>
    <w:rsid w:val="005243CA"/>
    <w:rsid w:val="005252D9"/>
    <w:rsid w:val="005336A3"/>
    <w:rsid w:val="00533CFE"/>
    <w:rsid w:val="00533FF8"/>
    <w:rsid w:val="0053673E"/>
    <w:rsid w:val="00536D44"/>
    <w:rsid w:val="00536E36"/>
    <w:rsid w:val="005410A0"/>
    <w:rsid w:val="00541995"/>
    <w:rsid w:val="00541D9B"/>
    <w:rsid w:val="00544798"/>
    <w:rsid w:val="0054607A"/>
    <w:rsid w:val="005513B6"/>
    <w:rsid w:val="00551EE5"/>
    <w:rsid w:val="0056103D"/>
    <w:rsid w:val="0056268B"/>
    <w:rsid w:val="00564AEA"/>
    <w:rsid w:val="00567657"/>
    <w:rsid w:val="005701FE"/>
    <w:rsid w:val="0057117F"/>
    <w:rsid w:val="005723D1"/>
    <w:rsid w:val="00592EA7"/>
    <w:rsid w:val="0059497C"/>
    <w:rsid w:val="00595DD6"/>
    <w:rsid w:val="005A1449"/>
    <w:rsid w:val="005A3C93"/>
    <w:rsid w:val="005B1323"/>
    <w:rsid w:val="005C19CA"/>
    <w:rsid w:val="005C3AC2"/>
    <w:rsid w:val="005C6F78"/>
    <w:rsid w:val="005D1E74"/>
    <w:rsid w:val="005D4644"/>
    <w:rsid w:val="005D4C28"/>
    <w:rsid w:val="005E07A4"/>
    <w:rsid w:val="005E28DC"/>
    <w:rsid w:val="005E3B94"/>
    <w:rsid w:val="005E4EF3"/>
    <w:rsid w:val="005F04D5"/>
    <w:rsid w:val="005F7844"/>
    <w:rsid w:val="005F7B2B"/>
    <w:rsid w:val="006013C4"/>
    <w:rsid w:val="006205EE"/>
    <w:rsid w:val="006300F3"/>
    <w:rsid w:val="00632B47"/>
    <w:rsid w:val="00636D9E"/>
    <w:rsid w:val="00641C4F"/>
    <w:rsid w:val="006473D1"/>
    <w:rsid w:val="00650CDA"/>
    <w:rsid w:val="00651E9A"/>
    <w:rsid w:val="006578D4"/>
    <w:rsid w:val="00660601"/>
    <w:rsid w:val="0066077F"/>
    <w:rsid w:val="006676C3"/>
    <w:rsid w:val="00677189"/>
    <w:rsid w:val="00685027"/>
    <w:rsid w:val="0069240F"/>
    <w:rsid w:val="006964CC"/>
    <w:rsid w:val="00697AB3"/>
    <w:rsid w:val="006A44DE"/>
    <w:rsid w:val="006B28F6"/>
    <w:rsid w:val="006B41F1"/>
    <w:rsid w:val="006B63D2"/>
    <w:rsid w:val="006B75EF"/>
    <w:rsid w:val="006C196D"/>
    <w:rsid w:val="006C4AB4"/>
    <w:rsid w:val="006E67A9"/>
    <w:rsid w:val="006F2328"/>
    <w:rsid w:val="006F333F"/>
    <w:rsid w:val="006F6BB0"/>
    <w:rsid w:val="00700122"/>
    <w:rsid w:val="00701DAB"/>
    <w:rsid w:val="0070598F"/>
    <w:rsid w:val="00711440"/>
    <w:rsid w:val="00711A2F"/>
    <w:rsid w:val="00713FE0"/>
    <w:rsid w:val="00714FCC"/>
    <w:rsid w:val="00716CBA"/>
    <w:rsid w:val="00737490"/>
    <w:rsid w:val="00740181"/>
    <w:rsid w:val="00743A2E"/>
    <w:rsid w:val="00744AAE"/>
    <w:rsid w:val="007522CA"/>
    <w:rsid w:val="00752D43"/>
    <w:rsid w:val="00753485"/>
    <w:rsid w:val="007542FA"/>
    <w:rsid w:val="00754321"/>
    <w:rsid w:val="0076098B"/>
    <w:rsid w:val="007612AD"/>
    <w:rsid w:val="00764EBC"/>
    <w:rsid w:val="00766EBD"/>
    <w:rsid w:val="00777B23"/>
    <w:rsid w:val="00777D10"/>
    <w:rsid w:val="00781558"/>
    <w:rsid w:val="00786252"/>
    <w:rsid w:val="00790951"/>
    <w:rsid w:val="007A14C1"/>
    <w:rsid w:val="007A3100"/>
    <w:rsid w:val="007C1BB6"/>
    <w:rsid w:val="007C5546"/>
    <w:rsid w:val="007D46E3"/>
    <w:rsid w:val="007D7697"/>
    <w:rsid w:val="007D787B"/>
    <w:rsid w:val="007E21CB"/>
    <w:rsid w:val="007E2A6B"/>
    <w:rsid w:val="007E3DFE"/>
    <w:rsid w:val="007E4E6C"/>
    <w:rsid w:val="007E5668"/>
    <w:rsid w:val="007E795A"/>
    <w:rsid w:val="007F033C"/>
    <w:rsid w:val="007F4335"/>
    <w:rsid w:val="007F5AFA"/>
    <w:rsid w:val="007F7B10"/>
    <w:rsid w:val="00801CA0"/>
    <w:rsid w:val="00802CE6"/>
    <w:rsid w:val="008039C7"/>
    <w:rsid w:val="00803F30"/>
    <w:rsid w:val="008040EB"/>
    <w:rsid w:val="00804754"/>
    <w:rsid w:val="00805B3C"/>
    <w:rsid w:val="00806887"/>
    <w:rsid w:val="00812401"/>
    <w:rsid w:val="00813933"/>
    <w:rsid w:val="00814180"/>
    <w:rsid w:val="00817A97"/>
    <w:rsid w:val="008202B5"/>
    <w:rsid w:val="0082146E"/>
    <w:rsid w:val="00824E6D"/>
    <w:rsid w:val="00827172"/>
    <w:rsid w:val="008342A5"/>
    <w:rsid w:val="008355D6"/>
    <w:rsid w:val="00841DC7"/>
    <w:rsid w:val="00842827"/>
    <w:rsid w:val="00850B6F"/>
    <w:rsid w:val="00851B5B"/>
    <w:rsid w:val="00851CB0"/>
    <w:rsid w:val="00854603"/>
    <w:rsid w:val="00856BFD"/>
    <w:rsid w:val="008612D8"/>
    <w:rsid w:val="00871D2D"/>
    <w:rsid w:val="0087780C"/>
    <w:rsid w:val="00882DE1"/>
    <w:rsid w:val="00883A2A"/>
    <w:rsid w:val="00890D1A"/>
    <w:rsid w:val="008972EB"/>
    <w:rsid w:val="008A1E82"/>
    <w:rsid w:val="008A27BF"/>
    <w:rsid w:val="008A4433"/>
    <w:rsid w:val="008B0EE5"/>
    <w:rsid w:val="008B2D9C"/>
    <w:rsid w:val="008C0552"/>
    <w:rsid w:val="008C1AC3"/>
    <w:rsid w:val="008C4AE1"/>
    <w:rsid w:val="008C55B3"/>
    <w:rsid w:val="008D0E19"/>
    <w:rsid w:val="008D533D"/>
    <w:rsid w:val="008E1211"/>
    <w:rsid w:val="008E19A6"/>
    <w:rsid w:val="008E1A48"/>
    <w:rsid w:val="008E5BFE"/>
    <w:rsid w:val="008E6DA0"/>
    <w:rsid w:val="008F0A89"/>
    <w:rsid w:val="008F1633"/>
    <w:rsid w:val="0090532F"/>
    <w:rsid w:val="00906457"/>
    <w:rsid w:val="0090736F"/>
    <w:rsid w:val="00911097"/>
    <w:rsid w:val="00912226"/>
    <w:rsid w:val="00913DC1"/>
    <w:rsid w:val="0092337E"/>
    <w:rsid w:val="00923B32"/>
    <w:rsid w:val="00923D9F"/>
    <w:rsid w:val="009313F2"/>
    <w:rsid w:val="00935F59"/>
    <w:rsid w:val="009367EB"/>
    <w:rsid w:val="00942C48"/>
    <w:rsid w:val="00944297"/>
    <w:rsid w:val="00955180"/>
    <w:rsid w:val="0095595C"/>
    <w:rsid w:val="009664EE"/>
    <w:rsid w:val="00966BB5"/>
    <w:rsid w:val="0097780C"/>
    <w:rsid w:val="00984DB6"/>
    <w:rsid w:val="00986EE6"/>
    <w:rsid w:val="00996ABB"/>
    <w:rsid w:val="00997453"/>
    <w:rsid w:val="009A1421"/>
    <w:rsid w:val="009A18B0"/>
    <w:rsid w:val="009A449B"/>
    <w:rsid w:val="009A48A1"/>
    <w:rsid w:val="009A7121"/>
    <w:rsid w:val="009A7DB8"/>
    <w:rsid w:val="009B193F"/>
    <w:rsid w:val="009C3E14"/>
    <w:rsid w:val="009C44D0"/>
    <w:rsid w:val="009D0C59"/>
    <w:rsid w:val="009D7ABB"/>
    <w:rsid w:val="009D7F22"/>
    <w:rsid w:val="009E0D85"/>
    <w:rsid w:val="009E2E78"/>
    <w:rsid w:val="009E52F5"/>
    <w:rsid w:val="009F22EF"/>
    <w:rsid w:val="009F34BE"/>
    <w:rsid w:val="009F501F"/>
    <w:rsid w:val="00A01647"/>
    <w:rsid w:val="00A01A58"/>
    <w:rsid w:val="00A02AA4"/>
    <w:rsid w:val="00A02C30"/>
    <w:rsid w:val="00A064DF"/>
    <w:rsid w:val="00A076DE"/>
    <w:rsid w:val="00A10863"/>
    <w:rsid w:val="00A11122"/>
    <w:rsid w:val="00A134FE"/>
    <w:rsid w:val="00A13B58"/>
    <w:rsid w:val="00A153AB"/>
    <w:rsid w:val="00A16787"/>
    <w:rsid w:val="00A25267"/>
    <w:rsid w:val="00A30DA4"/>
    <w:rsid w:val="00A31676"/>
    <w:rsid w:val="00A31D8F"/>
    <w:rsid w:val="00A32A62"/>
    <w:rsid w:val="00A36C3E"/>
    <w:rsid w:val="00A37B42"/>
    <w:rsid w:val="00A401CE"/>
    <w:rsid w:val="00A41708"/>
    <w:rsid w:val="00A45353"/>
    <w:rsid w:val="00A457E1"/>
    <w:rsid w:val="00A5212B"/>
    <w:rsid w:val="00A52F05"/>
    <w:rsid w:val="00A54BAB"/>
    <w:rsid w:val="00A54C40"/>
    <w:rsid w:val="00A56DE1"/>
    <w:rsid w:val="00A62126"/>
    <w:rsid w:val="00A637C8"/>
    <w:rsid w:val="00A66E88"/>
    <w:rsid w:val="00A675B0"/>
    <w:rsid w:val="00A725E7"/>
    <w:rsid w:val="00A733E1"/>
    <w:rsid w:val="00A80B5A"/>
    <w:rsid w:val="00A82C18"/>
    <w:rsid w:val="00A856C4"/>
    <w:rsid w:val="00A8742A"/>
    <w:rsid w:val="00A94DDD"/>
    <w:rsid w:val="00AA42B1"/>
    <w:rsid w:val="00AA5A20"/>
    <w:rsid w:val="00AB5DE3"/>
    <w:rsid w:val="00AC22BF"/>
    <w:rsid w:val="00AC572C"/>
    <w:rsid w:val="00AC66E4"/>
    <w:rsid w:val="00AD69EB"/>
    <w:rsid w:val="00AD7C36"/>
    <w:rsid w:val="00AE19A7"/>
    <w:rsid w:val="00AE209D"/>
    <w:rsid w:val="00AE30F6"/>
    <w:rsid w:val="00AE4F92"/>
    <w:rsid w:val="00AF1494"/>
    <w:rsid w:val="00AF1F9C"/>
    <w:rsid w:val="00AF43E7"/>
    <w:rsid w:val="00B00DC2"/>
    <w:rsid w:val="00B01940"/>
    <w:rsid w:val="00B029FD"/>
    <w:rsid w:val="00B07263"/>
    <w:rsid w:val="00B134BE"/>
    <w:rsid w:val="00B1369E"/>
    <w:rsid w:val="00B140C4"/>
    <w:rsid w:val="00B1613D"/>
    <w:rsid w:val="00B21B91"/>
    <w:rsid w:val="00B2247B"/>
    <w:rsid w:val="00B22CD5"/>
    <w:rsid w:val="00B24DF6"/>
    <w:rsid w:val="00B339FA"/>
    <w:rsid w:val="00B4063F"/>
    <w:rsid w:val="00B42116"/>
    <w:rsid w:val="00B4266E"/>
    <w:rsid w:val="00B50806"/>
    <w:rsid w:val="00B50861"/>
    <w:rsid w:val="00B536DA"/>
    <w:rsid w:val="00B55032"/>
    <w:rsid w:val="00B60251"/>
    <w:rsid w:val="00B644FF"/>
    <w:rsid w:val="00B71AEC"/>
    <w:rsid w:val="00B753FB"/>
    <w:rsid w:val="00B75DD0"/>
    <w:rsid w:val="00B75ECE"/>
    <w:rsid w:val="00B76202"/>
    <w:rsid w:val="00B76CC5"/>
    <w:rsid w:val="00B777DF"/>
    <w:rsid w:val="00B77CA4"/>
    <w:rsid w:val="00B829FE"/>
    <w:rsid w:val="00B92A39"/>
    <w:rsid w:val="00B92D5B"/>
    <w:rsid w:val="00B952C5"/>
    <w:rsid w:val="00BA2FFB"/>
    <w:rsid w:val="00BA7061"/>
    <w:rsid w:val="00BB3E28"/>
    <w:rsid w:val="00BB4746"/>
    <w:rsid w:val="00BB4A76"/>
    <w:rsid w:val="00BB5E1A"/>
    <w:rsid w:val="00BB7C53"/>
    <w:rsid w:val="00BC32E5"/>
    <w:rsid w:val="00BC712C"/>
    <w:rsid w:val="00BD1194"/>
    <w:rsid w:val="00BD3DAB"/>
    <w:rsid w:val="00BD5A5B"/>
    <w:rsid w:val="00BD7845"/>
    <w:rsid w:val="00BE446B"/>
    <w:rsid w:val="00BE6FF5"/>
    <w:rsid w:val="00BF08CC"/>
    <w:rsid w:val="00BF3260"/>
    <w:rsid w:val="00BF69D6"/>
    <w:rsid w:val="00C03F41"/>
    <w:rsid w:val="00C053B9"/>
    <w:rsid w:val="00C079A3"/>
    <w:rsid w:val="00C12FB3"/>
    <w:rsid w:val="00C13636"/>
    <w:rsid w:val="00C139D1"/>
    <w:rsid w:val="00C14383"/>
    <w:rsid w:val="00C16314"/>
    <w:rsid w:val="00C16CEC"/>
    <w:rsid w:val="00C20C2F"/>
    <w:rsid w:val="00C20E8E"/>
    <w:rsid w:val="00C22200"/>
    <w:rsid w:val="00C225FF"/>
    <w:rsid w:val="00C307A8"/>
    <w:rsid w:val="00C33052"/>
    <w:rsid w:val="00C4021A"/>
    <w:rsid w:val="00C4290C"/>
    <w:rsid w:val="00C472E8"/>
    <w:rsid w:val="00C52A2C"/>
    <w:rsid w:val="00C532A6"/>
    <w:rsid w:val="00C570DD"/>
    <w:rsid w:val="00C573BF"/>
    <w:rsid w:val="00C63746"/>
    <w:rsid w:val="00C63FAC"/>
    <w:rsid w:val="00C6571B"/>
    <w:rsid w:val="00C7034B"/>
    <w:rsid w:val="00C7063C"/>
    <w:rsid w:val="00C720A7"/>
    <w:rsid w:val="00C72295"/>
    <w:rsid w:val="00C7301C"/>
    <w:rsid w:val="00C83689"/>
    <w:rsid w:val="00C8538C"/>
    <w:rsid w:val="00C9065B"/>
    <w:rsid w:val="00C93F07"/>
    <w:rsid w:val="00CA3459"/>
    <w:rsid w:val="00CA68A4"/>
    <w:rsid w:val="00CB0B4D"/>
    <w:rsid w:val="00CB36E8"/>
    <w:rsid w:val="00CB3A99"/>
    <w:rsid w:val="00CB512F"/>
    <w:rsid w:val="00CC020B"/>
    <w:rsid w:val="00CC4647"/>
    <w:rsid w:val="00CC545E"/>
    <w:rsid w:val="00CD0E0B"/>
    <w:rsid w:val="00CD2319"/>
    <w:rsid w:val="00CD522E"/>
    <w:rsid w:val="00CD70C0"/>
    <w:rsid w:val="00CD7B37"/>
    <w:rsid w:val="00CE127F"/>
    <w:rsid w:val="00CE3211"/>
    <w:rsid w:val="00CE4CE1"/>
    <w:rsid w:val="00CF353A"/>
    <w:rsid w:val="00CF47EC"/>
    <w:rsid w:val="00CF4CF4"/>
    <w:rsid w:val="00CF5676"/>
    <w:rsid w:val="00CF6107"/>
    <w:rsid w:val="00CF7575"/>
    <w:rsid w:val="00D10B46"/>
    <w:rsid w:val="00D1443E"/>
    <w:rsid w:val="00D24A2E"/>
    <w:rsid w:val="00D24EBD"/>
    <w:rsid w:val="00D2505A"/>
    <w:rsid w:val="00D342CD"/>
    <w:rsid w:val="00D35D6B"/>
    <w:rsid w:val="00D3601D"/>
    <w:rsid w:val="00D36F25"/>
    <w:rsid w:val="00D42426"/>
    <w:rsid w:val="00D44983"/>
    <w:rsid w:val="00D450AD"/>
    <w:rsid w:val="00D45801"/>
    <w:rsid w:val="00D45B33"/>
    <w:rsid w:val="00D4611D"/>
    <w:rsid w:val="00D46E72"/>
    <w:rsid w:val="00D5525E"/>
    <w:rsid w:val="00D55B2B"/>
    <w:rsid w:val="00D57B0A"/>
    <w:rsid w:val="00D57EB8"/>
    <w:rsid w:val="00D62FD3"/>
    <w:rsid w:val="00D66799"/>
    <w:rsid w:val="00D727FB"/>
    <w:rsid w:val="00D733CE"/>
    <w:rsid w:val="00D74DCA"/>
    <w:rsid w:val="00D80C85"/>
    <w:rsid w:val="00D85AD9"/>
    <w:rsid w:val="00D9160C"/>
    <w:rsid w:val="00D96F68"/>
    <w:rsid w:val="00DA10EE"/>
    <w:rsid w:val="00DA3F29"/>
    <w:rsid w:val="00DA413B"/>
    <w:rsid w:val="00DA6113"/>
    <w:rsid w:val="00DA7450"/>
    <w:rsid w:val="00DB14BD"/>
    <w:rsid w:val="00DB1F7A"/>
    <w:rsid w:val="00DB2C0E"/>
    <w:rsid w:val="00DB5D35"/>
    <w:rsid w:val="00DB6A25"/>
    <w:rsid w:val="00DC1841"/>
    <w:rsid w:val="00DC4162"/>
    <w:rsid w:val="00DC43A0"/>
    <w:rsid w:val="00DC70DF"/>
    <w:rsid w:val="00DD1750"/>
    <w:rsid w:val="00DD538B"/>
    <w:rsid w:val="00DD6068"/>
    <w:rsid w:val="00DE2C32"/>
    <w:rsid w:val="00DF4B8A"/>
    <w:rsid w:val="00DF7724"/>
    <w:rsid w:val="00E00923"/>
    <w:rsid w:val="00E02802"/>
    <w:rsid w:val="00E02A04"/>
    <w:rsid w:val="00E03B08"/>
    <w:rsid w:val="00E074C5"/>
    <w:rsid w:val="00E105D7"/>
    <w:rsid w:val="00E12060"/>
    <w:rsid w:val="00E17CAF"/>
    <w:rsid w:val="00E17DD9"/>
    <w:rsid w:val="00E2090F"/>
    <w:rsid w:val="00E21753"/>
    <w:rsid w:val="00E2577A"/>
    <w:rsid w:val="00E26338"/>
    <w:rsid w:val="00E27878"/>
    <w:rsid w:val="00E3020D"/>
    <w:rsid w:val="00E33354"/>
    <w:rsid w:val="00E33BB0"/>
    <w:rsid w:val="00E35002"/>
    <w:rsid w:val="00E40613"/>
    <w:rsid w:val="00E4710C"/>
    <w:rsid w:val="00E539F2"/>
    <w:rsid w:val="00E54497"/>
    <w:rsid w:val="00E57A2D"/>
    <w:rsid w:val="00E601DE"/>
    <w:rsid w:val="00E62C8E"/>
    <w:rsid w:val="00E62F82"/>
    <w:rsid w:val="00E63D4A"/>
    <w:rsid w:val="00E6773F"/>
    <w:rsid w:val="00E71772"/>
    <w:rsid w:val="00E72984"/>
    <w:rsid w:val="00E742FA"/>
    <w:rsid w:val="00E772A7"/>
    <w:rsid w:val="00E82A90"/>
    <w:rsid w:val="00E83368"/>
    <w:rsid w:val="00E8341B"/>
    <w:rsid w:val="00E943E3"/>
    <w:rsid w:val="00E9623B"/>
    <w:rsid w:val="00E9690F"/>
    <w:rsid w:val="00E977FF"/>
    <w:rsid w:val="00EA1622"/>
    <w:rsid w:val="00EA354E"/>
    <w:rsid w:val="00EA48B5"/>
    <w:rsid w:val="00EB18F2"/>
    <w:rsid w:val="00EB4015"/>
    <w:rsid w:val="00EB7FEB"/>
    <w:rsid w:val="00EC06BC"/>
    <w:rsid w:val="00EC1FC0"/>
    <w:rsid w:val="00EC2BD5"/>
    <w:rsid w:val="00EC4DEE"/>
    <w:rsid w:val="00ED1AB6"/>
    <w:rsid w:val="00ED1F0E"/>
    <w:rsid w:val="00ED629B"/>
    <w:rsid w:val="00EE0DBB"/>
    <w:rsid w:val="00EE237E"/>
    <w:rsid w:val="00EE2690"/>
    <w:rsid w:val="00EF0D29"/>
    <w:rsid w:val="00F0178C"/>
    <w:rsid w:val="00F01BC8"/>
    <w:rsid w:val="00F032D0"/>
    <w:rsid w:val="00F0620F"/>
    <w:rsid w:val="00F06A23"/>
    <w:rsid w:val="00F07673"/>
    <w:rsid w:val="00F2031D"/>
    <w:rsid w:val="00F26152"/>
    <w:rsid w:val="00F26941"/>
    <w:rsid w:val="00F26D70"/>
    <w:rsid w:val="00F27F13"/>
    <w:rsid w:val="00F3041A"/>
    <w:rsid w:val="00F31369"/>
    <w:rsid w:val="00F40361"/>
    <w:rsid w:val="00F43359"/>
    <w:rsid w:val="00F437D6"/>
    <w:rsid w:val="00F5067F"/>
    <w:rsid w:val="00F614DB"/>
    <w:rsid w:val="00F62C3B"/>
    <w:rsid w:val="00F63D9A"/>
    <w:rsid w:val="00F65798"/>
    <w:rsid w:val="00F75465"/>
    <w:rsid w:val="00F75882"/>
    <w:rsid w:val="00F810CC"/>
    <w:rsid w:val="00F82B0B"/>
    <w:rsid w:val="00F83021"/>
    <w:rsid w:val="00F85D10"/>
    <w:rsid w:val="00F9294E"/>
    <w:rsid w:val="00F92E7C"/>
    <w:rsid w:val="00F935B9"/>
    <w:rsid w:val="00F93AD3"/>
    <w:rsid w:val="00FA38C5"/>
    <w:rsid w:val="00FA4C55"/>
    <w:rsid w:val="00FB3023"/>
    <w:rsid w:val="00FB4FD7"/>
    <w:rsid w:val="00FB565D"/>
    <w:rsid w:val="00FC2DC6"/>
    <w:rsid w:val="00FC60BF"/>
    <w:rsid w:val="00FD21F7"/>
    <w:rsid w:val="00FD29DC"/>
    <w:rsid w:val="00FE0301"/>
    <w:rsid w:val="00FE4970"/>
    <w:rsid w:val="00FE7902"/>
    <w:rsid w:val="00FF1E09"/>
    <w:rsid w:val="00FF3590"/>
    <w:rsid w:val="00FF3B79"/>
    <w:rsid w:val="00FF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3D4507-46E5-4BCC-8585-C07EC6EE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15E"/>
    <w:rPr>
      <w:sz w:val="18"/>
      <w:szCs w:val="18"/>
    </w:rPr>
  </w:style>
  <w:style w:type="character" w:styleId="a7">
    <w:name w:val="Hyperlink"/>
    <w:basedOn w:val="a0"/>
    <w:uiPriority w:val="99"/>
    <w:unhideWhenUsed/>
    <w:rsid w:val="00A45353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3C4D31"/>
    <w:rPr>
      <w:color w:val="954F72"/>
      <w:u w:val="single"/>
    </w:rPr>
  </w:style>
  <w:style w:type="paragraph" w:customStyle="1" w:styleId="msonormal0">
    <w:name w:val="msonormal"/>
    <w:basedOn w:val="a"/>
    <w:rsid w:val="003C4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C4D3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C4D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3C4D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C4D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C4D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0A43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0A43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0A43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xl69">
    <w:name w:val="xl69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A43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0A43E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table" w:styleId="a9">
    <w:name w:val="Table Grid"/>
    <w:basedOn w:val="a1"/>
    <w:uiPriority w:val="39"/>
    <w:rsid w:val="00060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C2C297-D31C-4F2D-8079-8D76A7785694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019A8-CB39-411F-BA27-D63E76A73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9</TotalTime>
  <Pages>1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ying</dc:creator>
  <cp:keywords/>
  <dc:description/>
  <cp:lastModifiedBy>Xie Zhiying</cp:lastModifiedBy>
  <cp:revision>671</cp:revision>
  <dcterms:created xsi:type="dcterms:W3CDTF">2018-07-29T13:06:00Z</dcterms:created>
  <dcterms:modified xsi:type="dcterms:W3CDTF">2019-11-10T06:41:00Z</dcterms:modified>
</cp:coreProperties>
</file>